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6D00" w14:textId="43C4F708" w:rsidR="00F16B71" w:rsidRPr="00171755" w:rsidRDefault="00216602" w:rsidP="009519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71755"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Hlk54530594"/>
      <w:r w:rsidRPr="00171755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171755">
        <w:rPr>
          <w:rFonts w:ascii="Times New Roman" w:hAnsi="Times New Roman" w:cs="Times New Roman"/>
          <w:sz w:val="24"/>
          <w:szCs w:val="24"/>
        </w:rPr>
        <w:t xml:space="preserve">. Relative abundance (%) of </w:t>
      </w:r>
      <w:r w:rsidRPr="00171755">
        <w:rPr>
          <w:rFonts w:ascii="Times New Roman" w:hAnsi="Times New Roman" w:cs="Times New Roman" w:hint="eastAsia"/>
          <w:sz w:val="24"/>
          <w:szCs w:val="24"/>
        </w:rPr>
        <w:t>m</w:t>
      </w:r>
      <w:r w:rsidRPr="00171755">
        <w:rPr>
          <w:rFonts w:ascii="Times New Roman" w:hAnsi="Times New Roman" w:cs="Times New Roman"/>
          <w:sz w:val="24"/>
          <w:szCs w:val="24"/>
        </w:rPr>
        <w:t xml:space="preserve">etabolic pathway of bacterial genes in </w:t>
      </w:r>
      <w:r w:rsidR="00F16B71" w:rsidRPr="00171755">
        <w:rPr>
          <w:rFonts w:ascii="Times New Roman" w:hAnsi="Times New Roman" w:cs="Times New Roman"/>
          <w:sz w:val="24"/>
          <w:szCs w:val="24"/>
        </w:rPr>
        <w:t xml:space="preserve">the traditionally fermented dairy products (TFDP) from camel, mare, and cow </w:t>
      </w:r>
      <w:r w:rsidRPr="00171755">
        <w:rPr>
          <w:rFonts w:ascii="Times New Roman" w:hAnsi="Times New Roman" w:cs="Times New Roman"/>
          <w:sz w:val="24"/>
          <w:szCs w:val="24"/>
        </w:rPr>
        <w:t>acquired from phylogenetic investigation of communities by reconstruction of unobserved states 2 (PICRUSt2)</w:t>
      </w:r>
      <w:r w:rsidR="00F16B71" w:rsidRPr="0017175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91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F16B71" w:rsidRPr="00171755" w14:paraId="4B5E146F" w14:textId="77777777" w:rsidTr="00F16B71">
        <w:trPr>
          <w:trHeight w:val="566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FE87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c pathwa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6C6F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D03D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8E6C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6FC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F1F6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5754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13F8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AE8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A496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</w:tr>
      <w:tr w:rsidR="00F16B71" w:rsidRPr="00171755" w14:paraId="3670F6AD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CC60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osine deoxyribonucleotides de novo biosynthesi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735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A86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E67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FAF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A57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F0F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5ED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194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657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519C8411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2045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osine deoxyribonucleotides de novo biosynthesi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AD3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E38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F71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6F9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C07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545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A58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20C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725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08EAF6B7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61CE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ndoate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iosynthesis (anaerobic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0FA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32C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728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BA1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096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D17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918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9C3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13E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 w:rsidR="00F16B71" w:rsidRPr="00171755" w14:paraId="6AEC69B3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83E0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vate fermentation to acetate and lactate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077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009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D96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2CF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024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1B6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8A6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48A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4A2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 w:rsidR="00F16B71" w:rsidRPr="00171755" w14:paraId="360C2D55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F191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s-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ccenate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ECC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F1A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1E7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746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83B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EE1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16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1F7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26A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 w:rsidR="00F16B71" w:rsidRPr="00171755" w14:paraId="446D790F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E1D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pyrimidine nucleobases salv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6F7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169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B4A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68A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A8C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D46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7C8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56F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8C4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 w:rsidR="00F16B71" w:rsidRPr="00171755" w14:paraId="0EE22ACF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FD6E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ty acid elongation -- saturat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3BA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559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D56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751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B99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AAB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33C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387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87D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</w:tr>
      <w:tr w:rsidR="00F16B71" w:rsidRPr="00171755" w14:paraId="3FF188F2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09AA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adenosine nucleotides de novo biosynthesis 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76A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D1D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F19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B29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C25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823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109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2DB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F26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78B59F9B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829B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adenosine nucleotides de novo biosynthesi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543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AF0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77D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D2C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8A9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619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567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074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B00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2697CF12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FDCF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ylene degrad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DBD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D72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31D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A95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BE4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7D9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DA0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FFE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FD5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 w:rsidR="00F16B71" w:rsidRPr="00171755" w14:paraId="7C07F4AE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9EB6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idobacterium shu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764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14B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281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C70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6A9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458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0CA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6C5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C02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016DE5E9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A6DA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-diacylglycerol biosynthesi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EBE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270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37A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661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868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B54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276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869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19F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77E59DC2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D290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-diacylglycerol biosynthesis 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E3F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21B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949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462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BDB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681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7E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619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889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13A143F8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0F52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aminoimidazole ribonucleotide biosynthesi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804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D6B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6AD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A3D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974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D03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C23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C78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D42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655C9CA5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413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5-aminoimidazole ribonucleotide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60D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850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44B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254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035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A49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B36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B82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8C2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11DFDD43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6146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P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938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2E0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C52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E6E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B45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47E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F16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2A9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FBF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38D03C8C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1A39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lysis II (from fructose 6-phosphat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D01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55A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CA3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DAE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714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F64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BAA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E06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992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 w:rsidR="00F16B71" w:rsidRPr="00171755" w14:paraId="0EE64955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A199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osine ribonucleotides de novo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432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D71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F98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9E4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519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2B9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B42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A29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A9C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42E01A5E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F608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aminoimidazole ribonucleotide biosynthesis 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549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195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F03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CD4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486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AF9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570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58E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6A5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3DDC5BA3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59A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eptidoglycan maturation (meso-diaminopimelate containing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E6F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5BA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070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B74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834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014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97C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3DE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D9B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 w:rsidR="00F16B71" w:rsidRPr="00171755" w14:paraId="74804B64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6198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osine ribonucleotides de novo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D4D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270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191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C0F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278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676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94B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F01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AC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67DE186E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421F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actic ferment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96C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F8F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80D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634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194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806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7BD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603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02A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</w:tr>
      <w:tr w:rsidR="00F16B71" w:rsidRPr="00171755" w14:paraId="1A593F5D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1F68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phospholipid biosynthesis I (bacteria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C4C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F02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484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C1C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B2C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559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4F2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5CD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7D7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618C9480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9E89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lysis III (from glucos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E01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733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745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561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AA4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E09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65C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7A1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675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622F3F79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E42A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L-threonine biosynthe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0E2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C16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D1C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AA1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21C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5DD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971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22D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C25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 w:rsidR="00F16B71" w:rsidRPr="00171755" w14:paraId="04915C14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E3D1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ine biosynthesis I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A11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CDB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F32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A50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6A7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3E6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FA3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FE8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050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 w:rsidR="00F16B71" w:rsidRPr="00171755" w14:paraId="33915845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2004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crose degradation III (sucrose invertas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0E7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FE3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98C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271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645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2B6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E7B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24C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B7F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F16B71" w:rsidRPr="00171755" w14:paraId="7C34E88C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2B3A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P-N-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ylmuramoyl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pentapeptide biosynthesis I (meso-diaminopimelate containing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39F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C5A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FE6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208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4DE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CBC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F0E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7BF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20E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60A78AEA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50A0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lysis I (from glucose 6-phosphat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D71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E2A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BF9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C48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18E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70C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E0F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AAA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F95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520CE48F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21D4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-adenosyl-L-methionine cycle 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8E4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A9A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BC9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AA2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63B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C4A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54A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484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17B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 w:rsidR="00F16B71" w:rsidRPr="00171755" w14:paraId="42D3ECE6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2A8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tidoglycan biosynthesis I (meso-diaminopimelate containing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2C9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FCE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4E7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004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839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BD6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DCD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84A3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2FF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68EBED53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090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ptidoglycan biosynthesis III (mycobacteria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F4D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A48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3AD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2CC2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D73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DA9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726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9EF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BFB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 w:rsidR="00F16B71" w:rsidRPr="00171755" w14:paraId="58EFFEF0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7C05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atidylglycerol biosynthesis I (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tidic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90C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F3C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3E4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4F5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6CE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C6A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4A8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26A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419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545B3E24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1DEC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atidylglycerol biosynthesis II (non-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tidic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AD5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DA5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F96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525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75E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062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5EE7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D3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36E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3897849A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DF71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P-N-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ylmuramoyl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pentapeptide biosynthesis II (lysine-containing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CF4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15A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93F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702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5B71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E9DF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F88A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8884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2D9B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 w:rsidR="00F16B71" w:rsidRPr="00171755" w14:paraId="06F7B827" w14:textId="77777777" w:rsidTr="00F16B71">
        <w:trPr>
          <w:trHeight w:val="566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6D400" w14:textId="77777777" w:rsidR="00F16B71" w:rsidRPr="00171755" w:rsidRDefault="00F16B71" w:rsidP="00F16B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ine biosynthesis V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FC57E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81CD0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60738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FB6E6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8814D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54875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9700C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C310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1F459" w14:textId="77777777" w:rsidR="00F16B71" w:rsidRPr="00171755" w:rsidRDefault="00F16B71" w:rsidP="00F16B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</w:tr>
    </w:tbl>
    <w:p w14:paraId="7645C68B" w14:textId="6DDEBE20" w:rsidR="00F16B71" w:rsidRPr="00171755" w:rsidRDefault="00F16B71" w:rsidP="00216602">
      <w:pPr>
        <w:rPr>
          <w:rFonts w:ascii="Times New Roman" w:hAnsi="Times New Roman" w:cs="Times New Roman"/>
        </w:rPr>
      </w:pPr>
    </w:p>
    <w:p w14:paraId="77BC36E5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436F5692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6EEBAEEA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046DACFF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4E8CF8ED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724E7EBC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48D3FACD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2524480A" w14:textId="77777777" w:rsidR="0095193C" w:rsidRPr="00171755" w:rsidRDefault="0095193C" w:rsidP="00216602">
      <w:pPr>
        <w:rPr>
          <w:rFonts w:ascii="Times New Roman" w:hAnsi="Times New Roman" w:cs="Times New Roman"/>
        </w:rPr>
      </w:pPr>
    </w:p>
    <w:p w14:paraId="4D7C24D6" w14:textId="0749613E" w:rsidR="00F16B71" w:rsidRPr="00171755" w:rsidRDefault="00F16B71" w:rsidP="009519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7175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S2. Relative abundance (%) of </w:t>
      </w:r>
      <w:r w:rsidRPr="00171755">
        <w:rPr>
          <w:rFonts w:ascii="Times New Roman" w:hAnsi="Times New Roman" w:cs="Times New Roman" w:hint="eastAsia"/>
          <w:sz w:val="24"/>
          <w:szCs w:val="24"/>
        </w:rPr>
        <w:t>m</w:t>
      </w:r>
      <w:r w:rsidRPr="00171755">
        <w:rPr>
          <w:rFonts w:ascii="Times New Roman" w:hAnsi="Times New Roman" w:cs="Times New Roman"/>
          <w:sz w:val="24"/>
          <w:szCs w:val="24"/>
        </w:rPr>
        <w:t>etabolic pathway of fungal genes in the traditionally fermented dairy products (TFDP) from camel, mare, and cow acquired from phylogenetic investigation of communities by reconstruction of unobserved states 2 (PICRUSt2)</w:t>
      </w:r>
      <w:r w:rsidRPr="0017175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6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216602" w:rsidRPr="00171755" w14:paraId="4773DF2C" w14:textId="77777777" w:rsidTr="00216602">
        <w:trPr>
          <w:trHeight w:val="575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00E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_Hlk54530045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c pathway</w:t>
            </w:r>
            <w:bookmarkEnd w:id="1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738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004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3FE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122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598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9D8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81C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EC6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3DA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</w:tr>
      <w:tr w:rsidR="00216602" w:rsidRPr="00171755" w14:paraId="7F4BD4A9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7AF8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robic respiration I (cytochrome c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49B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F89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0C5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903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7EA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6D8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436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E0B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E66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7 </w:t>
            </w:r>
          </w:p>
        </w:tc>
      </w:tr>
      <w:tr w:rsidR="00216602" w:rsidRPr="00171755" w14:paraId="14D37CE5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5B45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robic respiration II (cytochrome c) (yeast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33E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8DA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D38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9AB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381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ADC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AD3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EFB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15A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7 </w:t>
            </w:r>
          </w:p>
        </w:tc>
      </w:tr>
      <w:tr w:rsidR="00216602" w:rsidRPr="00171755" w14:paraId="7705E382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182A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oxylate cyc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B4D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3F3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7B4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B81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83D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F89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B41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8EA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9FD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7 </w:t>
            </w:r>
          </w:p>
        </w:tc>
      </w:tr>
      <w:tr w:rsidR="00216602" w:rsidRPr="00171755" w14:paraId="5BE98745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E697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 cycle II (plants and fungi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C2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A06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D19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E06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B92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7F3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C8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84E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65C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</w:tr>
      <w:tr w:rsidR="00216602" w:rsidRPr="00171755" w14:paraId="39EF689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5070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osine ribonucleotides de novo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A18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341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7EB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123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672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0C3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C47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05C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994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 w:rsidR="00216602" w:rsidRPr="00171755" w14:paraId="73E0CEA1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681D" w14:textId="2C1221FE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ty acid &amp;</w:t>
            </w:r>
            <w:r w:rsidR="004E73EA"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-oxidation (peroxisome, yeast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FDE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207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731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D90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E16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88A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829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EA7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0BB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</w:tr>
      <w:tr w:rsidR="00216602" w:rsidRPr="00171755" w14:paraId="6EA240AC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F951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P-mannose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519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24C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1FF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FE8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275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BAC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2D8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068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A15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</w:tr>
      <w:tr w:rsidR="00216602" w:rsidRPr="00171755" w14:paraId="58170441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FDEB" w14:textId="2858C106" w:rsidR="00216602" w:rsidRPr="00171755" w:rsidRDefault="004E73EA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</w:t>
            </w:r>
            <w:r w:rsidR="00216602"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harg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0EE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179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091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C69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80A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632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822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CC9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709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 w:rsidR="00216602" w:rsidRPr="00171755" w14:paraId="5FF4140E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22AF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adenosine nucleotides de novo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4AB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690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33C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00A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2E6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266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FB3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010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D69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 w:rsidR="00216602" w:rsidRPr="00171755" w14:paraId="2EFA86E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3594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tin degradation to etha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361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33E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D29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5C8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261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729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A93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1F1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7DD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</w:tr>
      <w:tr w:rsidR="00216602" w:rsidRPr="00171755" w14:paraId="4349270D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52E4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adenosine nucleotides de novo biosynthesis 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ED6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D2C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A74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501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C2B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4B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BA3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390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91B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</w:tr>
      <w:tr w:rsidR="00216602" w:rsidRPr="00171755" w14:paraId="42594639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EF51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yruvate fermentation to 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butanol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engineer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EF3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BCF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1B1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D0A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259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A45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EA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383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D9B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 w:rsidR="00216602" w:rsidRPr="00171755" w14:paraId="47FAEE6D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DA43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amino-2-methyl-5-phosphomethylpyrimidine biosynthesis (yeast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293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D39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DD1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97E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EC2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7F5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3C9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579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D55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 w:rsidR="00216602" w:rsidRPr="00171755" w14:paraId="5A9AB032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AF8E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pantothenate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99E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F90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4DA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3E1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3B3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A48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6AD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A2D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82D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</w:tr>
      <w:tr w:rsidR="00216602" w:rsidRPr="00171755" w14:paraId="5CD92BA2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679F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myo-inositol (1,4,5)-trisphosphate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297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608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A12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843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A48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816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DBE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040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DD0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</w:tr>
      <w:tr w:rsidR="00216602" w:rsidRPr="00171755" w14:paraId="514A70A7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DABE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gen biosynthesis II (from UDP-D-Glucos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6C4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0E6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5B4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B96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C11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884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5F2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B7C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5DB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</w:tr>
      <w:tr w:rsidR="00216602" w:rsidRPr="00171755" w14:paraId="6ED0AC48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8678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ose phosphate pathway (non-oxidative branc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6E3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8F9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A30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BB5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9A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EA5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C9F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278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0F9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1C874265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283D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L-serine and glycine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7D2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4EE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F3C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E1A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6F2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2C0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8C0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767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1E6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4B89E076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EDD8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osine nucleotides degradation 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201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8A5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F4B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B4E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D6C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01E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FFE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9DB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F41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 w:rsidR="00216602" w:rsidRPr="00171755" w14:paraId="493DEBF3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DB00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valine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311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31F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DA0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28F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7CB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75A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825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914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420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1125297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B399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yrimidine deoxyribonucleotides de novo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EB1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C56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C7C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A15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7F3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782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6BF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25D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82E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7BD2E362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A27C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e biosynthesis I (aerobic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557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E86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DBB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A21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7B0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0B7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B05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B01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F13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2D6BE42C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11F9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guanosine nucleotides de novo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628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FCE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3F2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4E8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591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CA5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E5D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1D1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70E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0BDE945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43CD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atidate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iosynthesis (yeast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E4D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FB7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FB3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7E1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5EB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6F9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17F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50F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66C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1BE97CC5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BD33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52A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882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D05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EF8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D7E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567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C5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6B9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FB1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779C233D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5C1E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3-propanediol biosynthesis (engineere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E0D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47D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AB4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375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736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E5E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489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F21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957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2449097E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C4A9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L-threonine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57A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1D0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3EF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E7D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257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959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133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9F1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F53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347BAFDE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F992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imidine deoxyribonucleotides biosynthesis from CT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24D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0F6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739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E53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412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191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2E8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3E2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D01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</w:tr>
      <w:tr w:rsidR="00216602" w:rsidRPr="00171755" w14:paraId="3F6C5861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AE7E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olysis III (from glucos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DF4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A56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D2E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D9F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9D7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E76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0A7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C80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3D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63AA8908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62F2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pyrimidine nucleobases salva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B25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421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886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CB8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3B7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9DD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6DB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B29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0BA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28D51FF7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DB57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proline biosynthesis II (from arginin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4D8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30D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A64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13D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DAD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7A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C93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BBA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63C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3E505734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0992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osine ribonucleotides de novo biosynth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A6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ED1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C03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5D9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17E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672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67D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463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063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52B6124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3CF5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ine and adenosine salvage 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5F6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57B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FAC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72B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9D9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6BC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1E9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6A8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ED6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67B30D8F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39A4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valonate pathway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135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6E8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6DD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86F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5BE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E95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B1C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BDD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EB8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12754A84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0D86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erpathway</w:t>
            </w:r>
            <w:proofErr w:type="spellEnd"/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heme biosynthesis from glyci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C11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9EE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520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3E5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761C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D63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68E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4D3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2FD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216602" w:rsidRPr="00171755" w14:paraId="69FD0962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6EE3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P-N-acetyl-D-glucosamine biosynthesis 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D88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7EC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FDF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DC7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10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6BF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2C8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7D8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5E2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53520597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E12D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imidine deoxyribonucleotide phosphoryl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366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794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DE8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A23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663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A7E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DA7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5AF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E8C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1C8C721D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4FE5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-diacylglycerol biosynthesis 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B61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8F8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518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B58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CD7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657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FC12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16F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755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708C7674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89A4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galactose degradation V (Leloir pathway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0E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CB9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F6C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46D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E34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A70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C28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B37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C07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 w:rsidR="00216602" w:rsidRPr="00171755" w14:paraId="3303A455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4450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ea cyc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9AC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F62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D81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D51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008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990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698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0F0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54D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3E32523E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1DC2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maldehyde assimilation III (dihydroxyacetone cycl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5CE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6043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9E1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AC1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6A8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D97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9AC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971E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4247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4AEEC273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F40F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pyrrole biosynthesis II (from glycin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ADA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C9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5AD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43A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C9FF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EB1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C43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5D8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A438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 w:rsidR="00216602" w:rsidRPr="00171755" w14:paraId="51628C84" w14:textId="77777777" w:rsidTr="00216602">
        <w:trPr>
          <w:trHeight w:val="566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681E8" w14:textId="77777777" w:rsidR="00216602" w:rsidRPr="00171755" w:rsidRDefault="00216602" w:rsidP="0021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lfate reduction I (assimilatory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269BD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F43F1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2495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E2C2B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11E66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1269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71A70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E21CA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319D4" w14:textId="77777777" w:rsidR="00216602" w:rsidRPr="00171755" w:rsidRDefault="00216602" w:rsidP="0021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17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</w:tbl>
    <w:p w14:paraId="59C9D612" w14:textId="531EF3B1" w:rsidR="00216602" w:rsidRPr="00171755" w:rsidRDefault="00216602">
      <w:pPr>
        <w:rPr>
          <w:rFonts w:ascii="Times New Roman" w:hAnsi="Times New Roman" w:cs="Times New Roman"/>
        </w:rPr>
      </w:pPr>
    </w:p>
    <w:p w14:paraId="58BE3FBB" w14:textId="77777777" w:rsidR="00D730FB" w:rsidRPr="00171755" w:rsidRDefault="00D730FB" w:rsidP="00D730FB">
      <w:pPr>
        <w:spacing w:line="480" w:lineRule="auto"/>
      </w:pPr>
      <w:r w:rsidRPr="00171755">
        <w:rPr>
          <w:rFonts w:hint="eastAsia"/>
          <w:noProof/>
        </w:rPr>
        <w:lastRenderedPageBreak/>
        <w:drawing>
          <wp:inline distT="0" distB="0" distL="0" distR="0" wp14:anchorId="2F6CDBAB" wp14:editId="7E3400B7">
            <wp:extent cx="5274310" cy="43688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3 2019-11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FD2F6" w14:textId="0B924FF5" w:rsidR="00D730FB" w:rsidRPr="009C47FA" w:rsidRDefault="00D730FB" w:rsidP="009519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71755">
        <w:rPr>
          <w:rFonts w:ascii="Times New Roman" w:hAnsi="Times New Roman" w:cs="Times New Roman"/>
          <w:sz w:val="24"/>
          <w:szCs w:val="24"/>
        </w:rPr>
        <w:t xml:space="preserve">Figure S1. The rarefaction curves (A and C) and the Shannon diversity curves (B and D) for 16S rRNA (A and B) and ITS (C and D) sequencing analyses in </w:t>
      </w:r>
      <w:proofErr w:type="spellStart"/>
      <w:r w:rsidRPr="00171755">
        <w:rPr>
          <w:rFonts w:ascii="Times New Roman" w:hAnsi="Times New Roman" w:cs="Times New Roman"/>
          <w:sz w:val="24"/>
          <w:szCs w:val="24"/>
        </w:rPr>
        <w:t>Khoormog</w:t>
      </w:r>
      <w:proofErr w:type="spellEnd"/>
      <w:r w:rsidRPr="001717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1755">
        <w:rPr>
          <w:rFonts w:ascii="Times New Roman" w:hAnsi="Times New Roman" w:cs="Times New Roman"/>
          <w:sz w:val="24"/>
          <w:szCs w:val="24"/>
        </w:rPr>
        <w:t>Chigee</w:t>
      </w:r>
      <w:proofErr w:type="spellEnd"/>
      <w:r w:rsidRPr="0017175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71755">
        <w:rPr>
          <w:rFonts w:ascii="Times New Roman" w:hAnsi="Times New Roman" w:cs="Times New Roman"/>
          <w:sz w:val="24"/>
          <w:szCs w:val="24"/>
        </w:rPr>
        <w:t>Airag</w:t>
      </w:r>
      <w:proofErr w:type="spellEnd"/>
      <w:r w:rsidRPr="00171755">
        <w:rPr>
          <w:rFonts w:ascii="Times New Roman" w:hAnsi="Times New Roman" w:cs="Times New Roman"/>
          <w:sz w:val="24"/>
          <w:szCs w:val="24"/>
        </w:rPr>
        <w:t>. OTU</w:t>
      </w:r>
      <w:r w:rsidRPr="00171755">
        <w:rPr>
          <w:rFonts w:ascii="Times New Roman" w:hAnsi="Times New Roman" w:cs="Times New Roman" w:hint="eastAsia"/>
          <w:sz w:val="24"/>
          <w:szCs w:val="24"/>
        </w:rPr>
        <w:t>s</w:t>
      </w:r>
      <w:r w:rsidRPr="00171755">
        <w:rPr>
          <w:rFonts w:ascii="Times New Roman" w:hAnsi="Times New Roman" w:cs="Times New Roman"/>
          <w:sz w:val="24"/>
          <w:szCs w:val="24"/>
        </w:rPr>
        <w:t xml:space="preserve"> = operational taxonomic units. The color version is available online.</w:t>
      </w:r>
    </w:p>
    <w:p w14:paraId="3AA3F842" w14:textId="77777777" w:rsidR="00F16B71" w:rsidRPr="00A97264" w:rsidRDefault="00F16B71" w:rsidP="00F16B71">
      <w:pPr>
        <w:rPr>
          <w:rFonts w:ascii="Times New Roman" w:hAnsi="Times New Roman" w:cs="Times New Roman"/>
        </w:rPr>
      </w:pPr>
    </w:p>
    <w:sectPr w:rsidR="00F16B71" w:rsidRPr="00A97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A50AE" w14:textId="77777777" w:rsidR="007F592D" w:rsidRDefault="007F592D" w:rsidP="00216602">
      <w:r>
        <w:separator/>
      </w:r>
    </w:p>
  </w:endnote>
  <w:endnote w:type="continuationSeparator" w:id="0">
    <w:p w14:paraId="6AE4A1D8" w14:textId="77777777" w:rsidR="007F592D" w:rsidRDefault="007F592D" w:rsidP="0021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E820F" w14:textId="77777777" w:rsidR="007F592D" w:rsidRDefault="007F592D" w:rsidP="00216602">
      <w:r>
        <w:separator/>
      </w:r>
    </w:p>
  </w:footnote>
  <w:footnote w:type="continuationSeparator" w:id="0">
    <w:p w14:paraId="6F8A627D" w14:textId="77777777" w:rsidR="007F592D" w:rsidRDefault="007F592D" w:rsidP="0021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5B"/>
    <w:rsid w:val="00151BFB"/>
    <w:rsid w:val="00171755"/>
    <w:rsid w:val="00216602"/>
    <w:rsid w:val="003C41C7"/>
    <w:rsid w:val="004E73EA"/>
    <w:rsid w:val="004E75F3"/>
    <w:rsid w:val="005D7258"/>
    <w:rsid w:val="006F6499"/>
    <w:rsid w:val="007F592D"/>
    <w:rsid w:val="00851ADF"/>
    <w:rsid w:val="008549C6"/>
    <w:rsid w:val="0095193C"/>
    <w:rsid w:val="009C47FA"/>
    <w:rsid w:val="009F043A"/>
    <w:rsid w:val="00A97264"/>
    <w:rsid w:val="00B040A0"/>
    <w:rsid w:val="00C5515B"/>
    <w:rsid w:val="00D730FB"/>
    <w:rsid w:val="00E82B25"/>
    <w:rsid w:val="00F16B71"/>
    <w:rsid w:val="00F5568B"/>
    <w:rsid w:val="00F7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F1181"/>
  <w15:chartTrackingRefBased/>
  <w15:docId w15:val="{D61B2451-A7A6-4D8C-AEDD-76922BD1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389</Words>
  <Characters>7920</Characters>
  <Application>Microsoft Office Word</Application>
  <DocSecurity>0</DocSecurity>
  <Lines>66</Lines>
  <Paragraphs>18</Paragraphs>
  <ScaleCrop>false</ScaleCrop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mike</dc:creator>
  <cp:keywords/>
  <dc:description/>
  <cp:lastModifiedBy>guo mike</cp:lastModifiedBy>
  <cp:revision>8</cp:revision>
  <dcterms:created xsi:type="dcterms:W3CDTF">2020-10-25T06:42:00Z</dcterms:created>
  <dcterms:modified xsi:type="dcterms:W3CDTF">2020-12-27T10:19:00Z</dcterms:modified>
</cp:coreProperties>
</file>